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0F8" w:rsidRPr="00090ED4" w:rsidRDefault="00E610F8" w:rsidP="00E610F8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bookmarkStart w:id="0" w:name="_Toc496280943"/>
      <w:r w:rsidRPr="00090ED4">
        <w:rPr>
          <w:rFonts w:ascii="Times New Roman" w:hAnsi="Times New Roman"/>
          <w:b/>
          <w:sz w:val="20"/>
          <w:szCs w:val="20"/>
        </w:rPr>
        <w:t>S1 Table.</w:t>
      </w:r>
      <w:r w:rsidRPr="00090ED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090ED4">
        <w:rPr>
          <w:rFonts w:ascii="Times New Roman" w:hAnsi="Times New Roman"/>
          <w:sz w:val="20"/>
          <w:szCs w:val="20"/>
        </w:rPr>
        <w:t>Sequence of the primers used in this work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49"/>
        <w:gridCol w:w="3044"/>
        <w:gridCol w:w="3011"/>
      </w:tblGrid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 Forward Sequence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 Reverse Sequence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P53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ACCCTTCAGATCCGTGG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CAGGTGGCTGGAGTGAG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CND1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CTACCTGGACCGCTTCC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ATGCACAGCTTCTCGGC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-</w:t>
            </w:r>
            <w:proofErr w:type="spellStart"/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yc</w:t>
            </w:r>
            <w:proofErr w:type="spellEnd"/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AACCTCCTCACAGCCC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GTCCAACTTGACCCTCT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BX1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GCAGACCGTAACCATT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CTCCGATCCCTCGTTCT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S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GTGGTGGCTATGAACC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CGTGATCCTTGGTCCC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TBP1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CCAGAAGGACCGCAAGA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TAGATGGTGGACTTGGA</w:t>
            </w:r>
          </w:p>
        </w:tc>
      </w:tr>
      <w:tr w:rsidR="00E610F8" w:rsidRPr="00090ED4" w:rsidTr="00687DE6">
        <w:trPr>
          <w:trHeight w:val="397"/>
        </w:trPr>
        <w:tc>
          <w:tcPr>
            <w:tcW w:w="2653" w:type="dxa"/>
          </w:tcPr>
          <w:p w:rsidR="00E610F8" w:rsidRPr="009E6A99" w:rsidRDefault="00E610F8" w:rsidP="00687D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KM2</w:t>
            </w:r>
          </w:p>
        </w:tc>
        <w:tc>
          <w:tcPr>
            <w:tcW w:w="3050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GACCCTGTTCGGGTGAG</w:t>
            </w:r>
          </w:p>
        </w:tc>
        <w:tc>
          <w:tcPr>
            <w:tcW w:w="3017" w:type="dxa"/>
          </w:tcPr>
          <w:p w:rsidR="00E610F8" w:rsidRPr="00090ED4" w:rsidRDefault="00E610F8" w:rsidP="00687D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TCCAGTCCTGCAAACTC</w:t>
            </w:r>
          </w:p>
        </w:tc>
      </w:tr>
    </w:tbl>
    <w:p w:rsidR="00E610F8" w:rsidRPr="00090ED4" w:rsidRDefault="00E610F8" w:rsidP="00E610F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D0254" w:rsidRDefault="00CD0254">
      <w:bookmarkStart w:id="1" w:name="_GoBack"/>
      <w:bookmarkEnd w:id="1"/>
    </w:p>
    <w:sectPr w:rsidR="00CD0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C61C57"/>
    <w:rsid w:val="00CD0254"/>
    <w:rsid w:val="00E6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0F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3:00Z</dcterms:created>
  <dcterms:modified xsi:type="dcterms:W3CDTF">2019-08-19T09:13:00Z</dcterms:modified>
</cp:coreProperties>
</file>